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283"/>
        <w:gridCol w:w="1621"/>
        <w:gridCol w:w="851"/>
        <w:gridCol w:w="284"/>
        <w:gridCol w:w="1560"/>
        <w:gridCol w:w="993"/>
        <w:gridCol w:w="284"/>
        <w:gridCol w:w="1560"/>
        <w:gridCol w:w="1068"/>
      </w:tblGrid>
      <w:tr>
        <w:trPr>
          <w:trHeight w:val="540" w:hRule="atLeast"/>
        </w:trPr>
        <w:tc>
          <w:tcPr>
            <w:tcW w:w="11012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</w:rPr>
              <w:t>S2 Tab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 Multivariable adjusted hazard ratios [HRs (95% CIs)] of predictors for incident prehypertension including quartiles of eGFR. Tehran Lipid and Glucose Study (TLGS), 2001-2011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 (n=1466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  (n=2131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population (n=3597)</w:t>
            </w:r>
          </w:p>
        </w:tc>
      </w:tr>
      <w:tr>
        <w:trPr/>
        <w:tc>
          <w:tcPr>
            <w:tcW w:w="2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fa-IR"/>
              </w:rPr>
              <w:t>HRs(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fa-IR"/>
              </w:rPr>
              <w:t>HRs(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fa-IR"/>
              </w:rPr>
              <w:t>HRs(CI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(years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1.00-1.02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1.03-1.04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1.02-1.03)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nder (Female)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(0.69-0.94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BP (mmHg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(1.04-1.0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(1.02-1.0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1.03-1.05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B (mmHg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0.99-1.0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1.03-1.0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(1.01-1.04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 (kg/ 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1.01-1.0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1.02-1.0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1.03-1.06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p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(0.93-1.3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(1.11-1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(1.08-1.30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G (mmol/l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0.86-1.2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(0.93-1.2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(0.93-1.18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h-PCPG (mmol/l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(1.00-1.1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0.95-1.0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(0.99-1.08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(ml/min/1.73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 Quartile(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 Quartile(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(0.86-1.3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(0.83-1.2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86-1.15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 91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 Quartile(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79-1.2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(0.89-1.3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0.89-1.21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 Quartile(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(0.98-1.5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(0.98-1.5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(1.03-1.43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slipidemia*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(0.87-1.2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(0.81-1.1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(0.88-1.14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ucation Level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gher than Diploma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ploma/ Below Diploma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(0.89-1.3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(0.75-1.1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0.90-1.21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lliterate/Primary School 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(1.00-1.6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(0.66-1.1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 (0.92-1.33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moking 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ever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st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0.82-1.27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87-1.18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ital status 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ried 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vorced/Widowed/Singl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(0.72-1.1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fa-IR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(0.78-1.1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fa-IR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(0.86-1.17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132" w:hRule="atLeast"/>
        </w:trPr>
        <w:tc>
          <w:tcPr>
            <w:tcW w:w="1101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x proportional hazard models were used to calculate HRs and 95% C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  eGFR: estimated glomerular filtration rate; FPG: fasting plasma glucose; TG: triglycerides; HDL-C: High density lipoprotein cholesterol; SBP: systolic blood pressure; DBP: diastolic blood pressure; TC: total cholesterol; BMI: body mass index; WHpR: waist-to-hip-ratio; 2h-PCPG: 2-h post challenge plasma glucose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e HR for age, eGFR, BMI, WHpR, FPG, 2h-PCPG, SBP, DBP was continuous and calculated for 1 unit.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GFR quariles in men : eGFR &lt;69.34, 69.34≤ eGFR &lt;76.31,76.31≤ eGFR &lt;84.42,eGFR ≥84.42 ; in women : eGFR &lt;65.27, 65.27≤ eGFR&lt;73.01,73.01≤ eGFR &lt;80.72,eGFR ≥80.72; in the total population: eGFR &lt;67.03, 67.03≤  eGFR &lt;74.31,74.31≤ eGFR &lt;82.23,eGFR ≥82.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 Dyslipidemia was defined as TG ≥ 1.69 mmol/L or total cholesterol ≥ 6.21 mmol/L or HDL-C &lt; 1.06 mmol/L (men) or HDL-C&lt;1.29 mmol/L (women) or using lipid lowering medications.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highlight w:val="yellow"/>
              </w:rPr>
              <w:t>The important findings of Table :the 4th quartile of eGFR (i.e. eGFR ≥82.23 ml/min/1.73 m2) was associated with 21% increased risk of prehypertension in multivariate sex-adjusted analys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13:23:00Z</dcterms:created>
  <dc:creator>dr.Abdi</dc:creator>
  <dc:description/>
  <dc:language>en-US</dc:language>
  <cp:lastModifiedBy>Zach</cp:lastModifiedBy>
  <dcterms:modified xsi:type="dcterms:W3CDTF">2015-09-22T13:23:00Z</dcterms:modified>
  <cp:revision>2</cp:revision>
  <dc:subject/>
  <dc:title/>
</cp:coreProperties>
</file>